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252DC" w14:textId="77777777" w:rsidR="00CF3091" w:rsidRPr="00C05B95" w:rsidRDefault="00CF3091" w:rsidP="00CF3091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05B95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22918DC0" w14:textId="7DC03902" w:rsidR="00C05B95" w:rsidRDefault="00C05B95" w:rsidP="00C05B95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1078869"/>
      <w:r w:rsidRPr="00C05B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Link Between Parental Support and Adolescent Negative </w:t>
      </w:r>
      <w:r w:rsidR="00E13A73">
        <w:rPr>
          <w:rFonts w:ascii="Times New Roman" w:eastAsia="Times New Roman" w:hAnsi="Times New Roman" w:cs="Times New Roman"/>
          <w:b/>
          <w:bCs/>
          <w:sz w:val="24"/>
          <w:szCs w:val="24"/>
        </w:rPr>
        <w:t>Mood</w:t>
      </w:r>
      <w:r w:rsidRPr="00C05B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Daily Life: Between-Person Heterogeneity in Within-Person Processes</w:t>
      </w:r>
    </w:p>
    <w:p w14:paraId="068C2957" w14:textId="4A1AA348" w:rsidR="007418D4" w:rsidRPr="00223FC1" w:rsidRDefault="007418D4" w:rsidP="007418D4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</w:p>
    <w:p w14:paraId="7AF6CF3A" w14:textId="236B7066" w:rsidR="007418D4" w:rsidRPr="007418D4" w:rsidRDefault="007418D4" w:rsidP="007418D4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</w:pPr>
      <w:r w:rsidRPr="007418D4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Journal of Youth and A</w:t>
      </w:r>
      <w:r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dolescence</w:t>
      </w:r>
    </w:p>
    <w:p w14:paraId="5F66D154" w14:textId="77777777" w:rsidR="007418D4" w:rsidRPr="007418D4" w:rsidRDefault="007418D4" w:rsidP="007418D4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0AD3993" w14:textId="7F915C3A" w:rsidR="007418D4" w:rsidRPr="00223FC1" w:rsidRDefault="007418D4" w:rsidP="007418D4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</w:pPr>
      <w:r w:rsidRPr="00223FC1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Loes H. C. Janssen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  <w:t>1,2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, Bernet M. Elzinga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  <w:t>1,2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, Bart Verkuil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  <w:t>1,2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, Manon H. J. Hillegers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  <w:t>3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, and Loes Keijsers</w:t>
      </w:r>
      <w:r w:rsidRPr="00223FC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nl-NL"/>
        </w:rPr>
        <w:t>4</w:t>
      </w:r>
    </w:p>
    <w:p w14:paraId="308683F6" w14:textId="77777777" w:rsidR="007418D4" w:rsidRPr="001A3A31" w:rsidRDefault="007418D4" w:rsidP="007418D4">
      <w:pPr>
        <w:pStyle w:val="NoSpacing"/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A3A31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1A3A31">
        <w:rPr>
          <w:rFonts w:ascii="Times New Roman" w:hAnsi="Times New Roman" w:cs="Times New Roman"/>
          <w:i/>
          <w:sz w:val="20"/>
          <w:szCs w:val="20"/>
        </w:rPr>
        <w:t xml:space="preserve">Department of Clinical Psychology, Leiden University, Leiden, the Netherlands; </w:t>
      </w:r>
      <w:r w:rsidRPr="001A3A31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1A3A31">
        <w:rPr>
          <w:rFonts w:ascii="Times New Roman" w:hAnsi="Times New Roman" w:cs="Times New Roman"/>
          <w:i/>
          <w:sz w:val="20"/>
          <w:szCs w:val="20"/>
        </w:rPr>
        <w:t xml:space="preserve">Leiden Institute for Brain and Cognition (LIBC), Leiden, the Netherlands; </w:t>
      </w:r>
      <w:r w:rsidRPr="001A3A31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1A3A31">
        <w:rPr>
          <w:rFonts w:ascii="Times New Roman" w:hAnsi="Times New Roman" w:cs="Times New Roman"/>
          <w:i/>
          <w:sz w:val="20"/>
          <w:szCs w:val="20"/>
        </w:rPr>
        <w:t xml:space="preserve">Department of Child and Adolescent Psychiatry/Psychology, Erasmus University Medical Centre–Sophia Children’s Hospital, Rotterdam, Netherlands; </w:t>
      </w:r>
      <w:r w:rsidRPr="001A3A31"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Pr="001A3A31">
        <w:rPr>
          <w:rFonts w:ascii="Times New Roman" w:hAnsi="Times New Roman" w:cs="Times New Roman"/>
          <w:i/>
          <w:sz w:val="20"/>
          <w:szCs w:val="20"/>
        </w:rPr>
        <w:t>Department Developmental Psychology, TSB, Tilburg University, Tilburg, The Netherlands</w:t>
      </w:r>
    </w:p>
    <w:p w14:paraId="338139C0" w14:textId="4F878F01" w:rsidR="007418D4" w:rsidRDefault="007418D4" w:rsidP="007418D4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1E8600B1" w14:textId="4BC501B7" w:rsidR="007418D4" w:rsidRDefault="007418D4" w:rsidP="007418D4">
      <w:pPr>
        <w:pStyle w:val="NoSpacing"/>
        <w:spacing w:line="480" w:lineRule="auto"/>
        <w:ind w:firstLine="72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act corresponding author </w:t>
      </w:r>
      <w:r w:rsidRPr="00223FC1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hyperlink r:id="rId6" w:history="1">
        <w:r w:rsidRPr="00223FC1">
          <w:rPr>
            <w:rStyle w:val="Hyperlink"/>
            <w:rFonts w:ascii="Times New Roman" w:hAnsi="Times New Roman" w:cs="Times New Roman"/>
            <w:sz w:val="20"/>
            <w:szCs w:val="20"/>
            <w:lang w:val="fr-FR"/>
          </w:rPr>
          <w:t>l.h.c.janssen@fsw.leidenuniv.nl</w:t>
        </w:r>
      </w:hyperlink>
    </w:p>
    <w:p w14:paraId="5257F304" w14:textId="77777777" w:rsidR="007418D4" w:rsidRPr="00C05B95" w:rsidRDefault="007418D4" w:rsidP="00C05B95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bookmarkEnd w:id="0"/>
    <w:p w14:paraId="44F7D1B2" w14:textId="77777777" w:rsidR="00C05B95" w:rsidRPr="005C4E2C" w:rsidRDefault="00CF309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C4E2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7234766C" w14:textId="77777777" w:rsidR="00F36558" w:rsidRPr="005C4E2C" w:rsidRDefault="00F36558" w:rsidP="00CF3091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F36558" w:rsidRPr="005C4E2C" w:rsidSect="00F3655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1B0087D" w14:textId="77777777" w:rsidR="00CF3091" w:rsidRPr="00E13A73" w:rsidRDefault="00CF3091" w:rsidP="00CF3091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13A7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1. </w:t>
      </w:r>
    </w:p>
    <w:p w14:paraId="39429BF8" w14:textId="77777777" w:rsidR="002E54DF" w:rsidRPr="00A71FA5" w:rsidRDefault="002E54DF" w:rsidP="002E54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FA5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93047E">
        <w:rPr>
          <w:rFonts w:ascii="Times New Roman" w:hAnsi="Times New Roman" w:cs="Times New Roman"/>
          <w:sz w:val="24"/>
          <w:szCs w:val="24"/>
        </w:rPr>
        <w:t xml:space="preserve">Models for Parental Support </w:t>
      </w:r>
    </w:p>
    <w:tbl>
      <w:tblPr>
        <w:tblStyle w:val="TableGrid"/>
        <w:tblW w:w="12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709"/>
        <w:gridCol w:w="851"/>
        <w:gridCol w:w="1134"/>
        <w:gridCol w:w="992"/>
        <w:gridCol w:w="283"/>
        <w:gridCol w:w="1985"/>
        <w:gridCol w:w="2268"/>
      </w:tblGrid>
      <w:tr w:rsidR="002E54DF" w:rsidRPr="00223FC1" w14:paraId="28262621" w14:textId="77777777" w:rsidTr="002E54DF">
        <w:tc>
          <w:tcPr>
            <w:tcW w:w="3114" w:type="dxa"/>
            <w:tcBorders>
              <w:bottom w:val="nil"/>
            </w:tcBorders>
          </w:tcPr>
          <w:p w14:paraId="4B665CE6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106BB4C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A4C20F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14:paraId="059A3D3D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83" w:type="dxa"/>
            <w:tcBorders>
              <w:bottom w:val="nil"/>
            </w:tcBorders>
          </w:tcPr>
          <w:p w14:paraId="092C10E6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bottom w:val="nil"/>
            </w:tcBorders>
          </w:tcPr>
          <w:p w14:paraId="7A9102D2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Range of standardized factor loadings</w:t>
            </w:r>
          </w:p>
        </w:tc>
      </w:tr>
      <w:tr w:rsidR="002E54DF" w:rsidRPr="00A71FA5" w14:paraId="2865818A" w14:textId="77777777" w:rsidTr="002E54DF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5A9192EF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BEB79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895CA63" w14:textId="77777777" w:rsidR="002E54DF" w:rsidRPr="0093047E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047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820A1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C9CAD4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7702E2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0B63FBC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B812E0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B8D8E5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</w:tr>
      <w:tr w:rsidR="002E54DF" w:rsidRPr="00A71FA5" w14:paraId="7A2B575F" w14:textId="77777777" w:rsidTr="006D5E0D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59275563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 xml:space="preserve">NRI support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5039107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4DFA020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0E924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0EF03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C22EEFC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337146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317CCD4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319A71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</w:tr>
      <w:tr w:rsidR="002E54DF" w:rsidRPr="00A71FA5" w14:paraId="033BD435" w14:textId="77777777" w:rsidTr="002E54DF">
        <w:tc>
          <w:tcPr>
            <w:tcW w:w="3114" w:type="dxa"/>
            <w:tcBorders>
              <w:top w:val="nil"/>
              <w:bottom w:val="nil"/>
            </w:tcBorders>
          </w:tcPr>
          <w:p w14:paraId="6BC3BEB0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77446C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88BF06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151035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1BC8F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F8EA52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420FAC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60290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13C36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</w:tr>
      <w:tr w:rsidR="002E54DF" w:rsidRPr="00A71FA5" w14:paraId="77B7E8F8" w14:textId="77777777" w:rsidTr="006D5E0D">
        <w:tc>
          <w:tcPr>
            <w:tcW w:w="3114" w:type="dxa"/>
            <w:tcBorders>
              <w:top w:val="nil"/>
              <w:bottom w:val="nil"/>
            </w:tcBorders>
          </w:tcPr>
          <w:p w14:paraId="2948B8EA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EAC3AC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618615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61C35A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0009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3000A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D5440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A02D9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02D52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2E54DF" w:rsidRPr="00A71FA5" w14:paraId="1934D629" w14:textId="77777777" w:rsidTr="006D5E0D">
        <w:tc>
          <w:tcPr>
            <w:tcW w:w="3114" w:type="dxa"/>
            <w:tcBorders>
              <w:top w:val="nil"/>
              <w:bottom w:val="nil"/>
            </w:tcBorders>
          </w:tcPr>
          <w:p w14:paraId="65716DF3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Daily parental suppo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93E6DB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0C48C3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50153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4AB78C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704429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F3AB9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0B9440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4362D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2E54DF" w:rsidRPr="00A71FA5" w14:paraId="47074B8A" w14:textId="77777777" w:rsidTr="002E54DF">
        <w:tc>
          <w:tcPr>
            <w:tcW w:w="3114" w:type="dxa"/>
            <w:tcBorders>
              <w:top w:val="nil"/>
              <w:bottom w:val="nil"/>
            </w:tcBorders>
          </w:tcPr>
          <w:p w14:paraId="1B08B1DF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9C7CB9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698E57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865DD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C0BA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E8D99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F1603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04BAFA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85EDF9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</w:tr>
      <w:tr w:rsidR="002E54DF" w:rsidRPr="00A71FA5" w14:paraId="3E055E80" w14:textId="77777777" w:rsidTr="006D5E0D">
        <w:tc>
          <w:tcPr>
            <w:tcW w:w="3114" w:type="dxa"/>
            <w:tcBorders>
              <w:top w:val="nil"/>
              <w:bottom w:val="nil"/>
            </w:tcBorders>
          </w:tcPr>
          <w:p w14:paraId="7DE9BE0D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2CFF86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536276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F53E35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603BF8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93BDC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AA4B8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2137F7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6CCD1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</w:tr>
      <w:tr w:rsidR="002E54DF" w:rsidRPr="00A71FA5" w14:paraId="2CE47003" w14:textId="77777777" w:rsidTr="006D5E0D">
        <w:tc>
          <w:tcPr>
            <w:tcW w:w="3114" w:type="dxa"/>
            <w:tcBorders>
              <w:top w:val="nil"/>
              <w:bottom w:val="nil"/>
            </w:tcBorders>
          </w:tcPr>
          <w:p w14:paraId="6F07183C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NRI &amp; daily parental suppo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39976D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732484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4C8F6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2740A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E7773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D6710B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BBA5E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D9B43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 w:rsidR="002E54DF" w:rsidRPr="00A71FA5" w14:paraId="501DEAE0" w14:textId="77777777" w:rsidTr="006D5E0D">
        <w:tc>
          <w:tcPr>
            <w:tcW w:w="3114" w:type="dxa"/>
            <w:tcBorders>
              <w:top w:val="nil"/>
            </w:tcBorders>
          </w:tcPr>
          <w:p w14:paraId="52A9F37D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CEED86D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51F1BB84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51" w:type="dxa"/>
            <w:tcBorders>
              <w:top w:val="nil"/>
            </w:tcBorders>
          </w:tcPr>
          <w:p w14:paraId="41B3A2B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34" w:type="dxa"/>
            <w:tcBorders>
              <w:top w:val="nil"/>
            </w:tcBorders>
          </w:tcPr>
          <w:p w14:paraId="23758E8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>
              <w:top w:val="nil"/>
            </w:tcBorders>
          </w:tcPr>
          <w:p w14:paraId="6FE8F720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83" w:type="dxa"/>
            <w:tcBorders>
              <w:top w:val="nil"/>
            </w:tcBorders>
          </w:tcPr>
          <w:p w14:paraId="575D8806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3A3842B2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2268" w:type="dxa"/>
            <w:tcBorders>
              <w:top w:val="nil"/>
            </w:tcBorders>
          </w:tcPr>
          <w:p w14:paraId="1B636B7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</w:tr>
      <w:tr w:rsidR="002E54DF" w:rsidRPr="00A71FA5" w14:paraId="734695E3" w14:textId="77777777" w:rsidTr="002E54DF">
        <w:tc>
          <w:tcPr>
            <w:tcW w:w="3114" w:type="dxa"/>
          </w:tcPr>
          <w:p w14:paraId="26C873E2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3127D24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2757B854" w14:textId="77777777" w:rsidR="002E54DF" w:rsidRPr="00A71FA5" w:rsidRDefault="002E54DF" w:rsidP="006D5E0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51" w:type="dxa"/>
          </w:tcPr>
          <w:p w14:paraId="6B4737D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134" w:type="dxa"/>
          </w:tcPr>
          <w:p w14:paraId="2637392F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</w:tcPr>
          <w:p w14:paraId="2F998B87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83" w:type="dxa"/>
          </w:tcPr>
          <w:p w14:paraId="308A9083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ED6BC98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2268" w:type="dxa"/>
          </w:tcPr>
          <w:p w14:paraId="1F0DE63E" w14:textId="77777777" w:rsidR="002E54DF" w:rsidRPr="00A71FA5" w:rsidRDefault="002E54DF" w:rsidP="006D5E0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FA5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</w:tbl>
    <w:p w14:paraId="75F11C99" w14:textId="77777777" w:rsidR="002E54DF" w:rsidRPr="00A71FA5" w:rsidRDefault="002E54DF" w:rsidP="002E54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FA5">
        <w:rPr>
          <w:rFonts w:ascii="Times New Roman" w:hAnsi="Times New Roman" w:cs="Times New Roman"/>
          <w:sz w:val="24"/>
          <w:szCs w:val="24"/>
        </w:rPr>
        <w:t xml:space="preserve">Note. Input and output files are available upon request. </w:t>
      </w:r>
    </w:p>
    <w:p w14:paraId="3DE31297" w14:textId="77777777" w:rsidR="002E54DF" w:rsidRPr="00A71FA5" w:rsidRDefault="002E54DF" w:rsidP="00CF3091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4D122E" w14:textId="77777777" w:rsidR="002E54DF" w:rsidRPr="00A71FA5" w:rsidRDefault="002E54DF" w:rsidP="00CF3091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BF5B0E" w14:textId="77777777" w:rsidR="001B551B" w:rsidRPr="00A71FA5" w:rsidRDefault="001B551B" w:rsidP="00CF3091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1B551B" w:rsidRPr="00A71FA5" w:rsidSect="002E54D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6151AF3" w14:textId="77777777" w:rsidR="00A71FA5" w:rsidRDefault="00A71FA5" w:rsidP="00937262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A71FA5">
        <w:rPr>
          <w:rFonts w:ascii="Times New Roman" w:hAnsi="Times New Roman" w:cs="Times New Roman"/>
          <w:b/>
          <w:lang w:val="en-GB"/>
        </w:rPr>
        <w:lastRenderedPageBreak/>
        <w:t>Appendix 2</w:t>
      </w:r>
    </w:p>
    <w:p w14:paraId="02B7C794" w14:textId="77777777" w:rsidR="00937262" w:rsidRPr="00937262" w:rsidRDefault="00937262" w:rsidP="00937262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</w:pPr>
      <w:r w:rsidRPr="0093726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Model Comparisons Between Tested Model</w:t>
      </w:r>
      <w:r w:rsidR="00F13C6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 xml:space="preserve"> 1 to 3</w:t>
      </w:r>
      <w:r w:rsidRPr="0093726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 xml:space="preserve"> (Observations = 2201)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1340"/>
        <w:gridCol w:w="1360"/>
        <w:gridCol w:w="1280"/>
        <w:gridCol w:w="1280"/>
        <w:gridCol w:w="1813"/>
        <w:gridCol w:w="1041"/>
        <w:gridCol w:w="331"/>
        <w:gridCol w:w="975"/>
      </w:tblGrid>
      <w:tr w:rsidR="00937262" w:rsidRPr="00937262" w14:paraId="53A552FE" w14:textId="77777777" w:rsidTr="00937262">
        <w:trPr>
          <w:trHeight w:val="300"/>
        </w:trPr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F703070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DFF10F4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D3A506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12C8C76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515787C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235C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ΔLL test</w:t>
            </w:r>
          </w:p>
        </w:tc>
      </w:tr>
      <w:tr w:rsidR="00937262" w:rsidRPr="00937262" w14:paraId="05F132C9" w14:textId="77777777" w:rsidTr="00937262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BA8F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it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C315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bserv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F33D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59A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3F0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C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C391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7675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Δ-2LL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25B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df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CF8D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</w:p>
        </w:tc>
      </w:tr>
      <w:tr w:rsidR="00937262" w:rsidRPr="00937262" w14:paraId="310C1E28" w14:textId="77777777" w:rsidTr="00937262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557" w14:textId="77777777" w:rsidR="00937262" w:rsidRPr="00937262" w:rsidRDefault="00937262" w:rsidP="0093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1 unconditional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968C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EAF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642.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A01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93.9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0ED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16.7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19D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2B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33A5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4A5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37262" w:rsidRPr="00937262" w14:paraId="4BC01BC4" w14:textId="77777777" w:rsidTr="00937262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18F" w14:textId="77777777" w:rsidR="00937262" w:rsidRPr="00937262" w:rsidRDefault="00937262" w:rsidP="0093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2 fixed predictor daily parental sup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8A4D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D29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636.7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98C8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83.5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729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12.0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45F4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2 vs 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51C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.37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9A5A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6BE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  <w:tr w:rsidR="00937262" w:rsidRPr="00937262" w14:paraId="2A9D2AF9" w14:textId="77777777" w:rsidTr="00937262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18C1" w14:textId="77777777" w:rsidR="00937262" w:rsidRPr="00937262" w:rsidRDefault="00937262" w:rsidP="0093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3 random predictor daily parental supp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062D4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3A20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615.3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ED908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44.6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8E80A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84.53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A332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 vs M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8DA8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.940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2D5C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1FA2" w14:textId="77777777" w:rsidR="00937262" w:rsidRPr="00937262" w:rsidRDefault="00937262" w:rsidP="00937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3726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</w:tbl>
    <w:p w14:paraId="6A8650DF" w14:textId="77777777" w:rsidR="00937262" w:rsidRDefault="00937262">
      <w:pPr>
        <w:rPr>
          <w:rFonts w:ascii="Times New Roman" w:hAnsi="Times New Roman" w:cs="Times New Roman"/>
          <w:b/>
          <w:lang w:val="en-US"/>
        </w:rPr>
      </w:pPr>
    </w:p>
    <w:p w14:paraId="3DD9779E" w14:textId="77777777" w:rsidR="00F13C60" w:rsidRDefault="00F13C6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ACEC4DC" w14:textId="77777777" w:rsidR="00F13C60" w:rsidRDefault="00F13C60" w:rsidP="00F13C6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ppendix 3</w:t>
      </w:r>
    </w:p>
    <w:p w14:paraId="49630B4E" w14:textId="77777777" w:rsidR="00F13C60" w:rsidRDefault="00F13C60" w:rsidP="00F13C60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</w:pPr>
      <w:r w:rsidRPr="0093726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Model Comparisons Between Tested Model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 xml:space="preserve"> 1b to 5</w:t>
      </w:r>
      <w:r w:rsidRPr="0093726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 xml:space="preserve"> (Observations = </w:t>
      </w:r>
      <w:r w:rsidR="005120A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2105</w:t>
      </w:r>
      <w:r w:rsidRPr="0093726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)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1340"/>
        <w:gridCol w:w="1360"/>
        <w:gridCol w:w="1280"/>
        <w:gridCol w:w="1280"/>
        <w:gridCol w:w="1869"/>
        <w:gridCol w:w="1016"/>
        <w:gridCol w:w="323"/>
        <w:gridCol w:w="952"/>
      </w:tblGrid>
      <w:tr w:rsidR="005120A0" w:rsidRPr="005120A0" w14:paraId="200C7ADD" w14:textId="77777777" w:rsidTr="005120A0">
        <w:trPr>
          <w:trHeight w:val="300"/>
        </w:trPr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7B591F0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BACA5E4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964DF7C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DDE9913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FA33FA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A3AA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ΔLL test</w:t>
            </w:r>
          </w:p>
        </w:tc>
      </w:tr>
      <w:tr w:rsidR="005120A0" w:rsidRPr="005120A0" w14:paraId="21BD1F1A" w14:textId="77777777" w:rsidTr="005120A0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3C6A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it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76F7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bserv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AE01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591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BE5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C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209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5300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Δ-2LL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D561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d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D4CA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</w:t>
            </w:r>
          </w:p>
        </w:tc>
      </w:tr>
      <w:tr w:rsidR="005120A0" w:rsidRPr="005120A0" w14:paraId="7CDB7C9C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FA7D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1b unconditional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89A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8B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76.9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9A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61.9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0B4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84.5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20B8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300D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A48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D18A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120A0" w:rsidRPr="005120A0" w14:paraId="776745A3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8F1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2b fixed predictor daily parental sup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6A39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12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71.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CC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53.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3B9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81.38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283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2b vs M1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E323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.78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EEC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8F9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001</w:t>
            </w:r>
          </w:p>
        </w:tc>
      </w:tr>
      <w:tr w:rsidR="005120A0" w:rsidRPr="005120A0" w14:paraId="1C076441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C5C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3b random predictor daily parental sup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DFD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DF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52.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9EC1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18.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314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58.15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1822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2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91B1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.53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5C4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81A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  <w:tr w:rsidR="005120A0" w:rsidRPr="005120A0" w14:paraId="6BE00726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E0A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4a 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09F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048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50.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6092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19.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9D5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70.8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724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4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AED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6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60D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A50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271</w:t>
            </w:r>
          </w:p>
        </w:tc>
      </w:tr>
      <w:tr w:rsidR="005120A0" w:rsidRPr="005120A0" w14:paraId="629D2660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D77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4b adolescent depressive sympto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1E00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8937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10.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EB0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8.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5D63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89.1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EF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4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24E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.34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C1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AD89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  <w:tr w:rsidR="005120A0" w:rsidRPr="005120A0" w14:paraId="62C75CF1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2743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4c perceived social sup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0EE1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A9E7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51.6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C66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21.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36B0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72.1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D7C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4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EF8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34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AA3B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527</w:t>
            </w:r>
          </w:p>
        </w:tc>
      </w:tr>
      <w:tr w:rsidR="005120A0" w:rsidRPr="005120A0" w14:paraId="0CAA4897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CA5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4d perceived intrusiven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796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CF8C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44.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E0E2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06.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32B1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57.65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C0E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4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10F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.8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D3B3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843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  <w:tr w:rsidR="005120A0" w:rsidRPr="005120A0" w14:paraId="61C7ADD9" w14:textId="77777777" w:rsidTr="005120A0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FC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F8EE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7855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45B9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92F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F84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E761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158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1425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120A0" w:rsidRPr="005120A0" w14:paraId="1952010C" w14:textId="77777777" w:rsidTr="005120A0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58F0" w14:textId="77777777" w:rsidR="005120A0" w:rsidRPr="005120A0" w:rsidRDefault="005120A0" w:rsidP="00512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5 final mod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1D9BB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AE65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506.7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4CC0F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35.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55DE7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97.67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238A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3b vs M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1695" w14:textId="77777777" w:rsidR="005120A0" w:rsidRPr="005120A0" w:rsidRDefault="005120A0" w:rsidP="0093047E">
            <w:pPr>
              <w:tabs>
                <w:tab w:val="decimal" w:pos="37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.0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4DD6" w14:textId="77777777" w:rsidR="005120A0" w:rsidRPr="005120A0" w:rsidRDefault="005120A0" w:rsidP="00512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E063" w14:textId="77777777" w:rsidR="005120A0" w:rsidRPr="005120A0" w:rsidRDefault="005120A0" w:rsidP="0093047E">
            <w:pPr>
              <w:tabs>
                <w:tab w:val="decimal" w:pos="30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</w:tr>
    </w:tbl>
    <w:p w14:paraId="79FEDCFB" w14:textId="77777777" w:rsidR="005120A0" w:rsidRPr="00937262" w:rsidRDefault="005120A0" w:rsidP="00F13C60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</w:pPr>
    </w:p>
    <w:p w14:paraId="41708F28" w14:textId="77777777" w:rsidR="00937262" w:rsidRDefault="0093726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630C2AE" w14:textId="77777777" w:rsidR="00F13C60" w:rsidRDefault="00F13C60" w:rsidP="00F13C6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ppendix 4</w:t>
      </w:r>
    </w:p>
    <w:p w14:paraId="67A95C2F" w14:textId="10D00279" w:rsidR="00F13C60" w:rsidRDefault="00F13C60" w:rsidP="00F13C6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C60">
        <w:rPr>
          <w:rFonts w:ascii="Times New Roman" w:hAnsi="Times New Roman" w:cs="Times New Roman"/>
          <w:sz w:val="24"/>
          <w:szCs w:val="24"/>
        </w:rPr>
        <w:t xml:space="preserve">Results of Model </w:t>
      </w:r>
      <w:r>
        <w:rPr>
          <w:rFonts w:ascii="Times New Roman" w:hAnsi="Times New Roman" w:cs="Times New Roman"/>
          <w:sz w:val="24"/>
          <w:szCs w:val="24"/>
        </w:rPr>
        <w:t>4a, Model 4b, Model 4c, and Model 4d</w:t>
      </w:r>
      <w:r w:rsidRPr="00F13C60">
        <w:rPr>
          <w:rFonts w:ascii="Times New Roman" w:hAnsi="Times New Roman" w:cs="Times New Roman"/>
          <w:sz w:val="24"/>
          <w:szCs w:val="24"/>
        </w:rPr>
        <w:t xml:space="preserve"> on the Relation Between Daily Parental Support and Daily Negative </w:t>
      </w:r>
      <w:r w:rsidR="00E13A73">
        <w:rPr>
          <w:rFonts w:ascii="Times New Roman" w:hAnsi="Times New Roman" w:cs="Times New Roman"/>
          <w:sz w:val="24"/>
          <w:szCs w:val="24"/>
        </w:rPr>
        <w:t>Mood</w:t>
      </w:r>
      <w:r w:rsidRPr="00F13C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Y="-44"/>
        <w:tblW w:w="14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0"/>
        <w:gridCol w:w="2268"/>
        <w:gridCol w:w="280"/>
        <w:gridCol w:w="2268"/>
        <w:gridCol w:w="280"/>
        <w:gridCol w:w="2268"/>
        <w:gridCol w:w="280"/>
        <w:gridCol w:w="2268"/>
      </w:tblGrid>
      <w:tr w:rsidR="00D60BB8" w:rsidRPr="005120A0" w14:paraId="763BCFFE" w14:textId="77777777" w:rsidTr="00CD6E75">
        <w:trPr>
          <w:trHeight w:val="288"/>
        </w:trPr>
        <w:tc>
          <w:tcPr>
            <w:tcW w:w="4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6225" w14:textId="77777777" w:rsidR="00D60BB8" w:rsidRPr="0093047E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047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14EE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4a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F973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AEE2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4b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E27B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3C03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4c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02D3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3A49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4d</w:t>
            </w:r>
          </w:p>
        </w:tc>
      </w:tr>
      <w:tr w:rsidR="00D60BB8" w:rsidRPr="005120A0" w14:paraId="1F037324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3C6E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xed effects: estimate</w:t>
            </w:r>
            <w:r w:rsidRPr="005120A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(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D38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7E3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3C2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094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535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9B1E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813" w14:textId="77777777" w:rsidR="00D60BB8" w:rsidRPr="005120A0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206F49B2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F56E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8767E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40*** (.03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6B170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20495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4*** (.02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69B60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38426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4*** (.03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16A36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939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3*** (.036)</w:t>
            </w:r>
          </w:p>
        </w:tc>
      </w:tr>
      <w:tr w:rsidR="00D60BB8" w:rsidRPr="005120A0" w14:paraId="4E69465A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7D4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arental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84BDF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31* (.0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38D8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E32F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23* (.0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060EE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38903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31* (.0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C305A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7B49F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31* (.012)</w:t>
            </w:r>
          </w:p>
        </w:tc>
      </w:tr>
      <w:tr w:rsidR="00D60BB8" w:rsidRPr="005120A0" w14:paraId="4DCC915B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7A6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E23AF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0 (.07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BDC3F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D3767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32E1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B8FEE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D6F10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A64DE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7B256D60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1E0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*daily parental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904D8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16 (.0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B9D7A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FDFA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0438D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C48FF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93122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EBEA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2AB0E37B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21C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pressive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20E4A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AF8DC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9F0CE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64*** (.0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7E35B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EFB3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D977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8B0BC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30A26964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E96" w14:textId="77777777" w:rsidR="00D60BB8" w:rsidRPr="00E13A73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3A7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epressive symptoms*daily parental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DA695" w14:textId="77777777" w:rsidR="00D60BB8" w:rsidRPr="00E13A73" w:rsidRDefault="00D60BB8" w:rsidP="00CD6E75">
            <w:pPr>
              <w:tabs>
                <w:tab w:val="decimal" w:pos="580"/>
              </w:tabs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C5FCC" w14:textId="77777777" w:rsidR="00D60BB8" w:rsidRPr="00E13A73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3DB64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13A73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07*** (.0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73B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79B35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9F96D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294C7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3B25F591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E5A9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ceived social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4776A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5CA0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3D140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F426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349CF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31 (.05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915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B472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480007CA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750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erceived social support*daily parental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BB785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52E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4CC0B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4AC52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3960B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22 (.02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FC5B6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0CD48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08A0BA85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8E8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ceived intrusivenes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BD8508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A55B3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A87E75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081A8F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EFA16F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111616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892015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79*** (.051)</w:t>
            </w:r>
          </w:p>
        </w:tc>
      </w:tr>
      <w:tr w:rsidR="00D60BB8" w:rsidRPr="005120A0" w14:paraId="0056C9E6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195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erceived intrusiveness* daily parental suppor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80ACA0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6B322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6F7BE1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F01053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AF12B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6E237D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545BE9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3 (.017)</w:t>
            </w:r>
          </w:p>
        </w:tc>
      </w:tr>
      <w:tr w:rsidR="00D60BB8" w:rsidRPr="005120A0" w14:paraId="17131907" w14:textId="77777777" w:rsidTr="00CD6E75">
        <w:trPr>
          <w:trHeight w:val="288"/>
        </w:trPr>
        <w:tc>
          <w:tcPr>
            <w:tcW w:w="4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C1E46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ndom effect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33B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17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2DF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5C9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284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B4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D54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7B75FF77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3ED25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tween person 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8D8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F9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DFD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F9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FE83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77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30E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19</w:t>
            </w:r>
          </w:p>
        </w:tc>
      </w:tr>
      <w:tr w:rsidR="00D60BB8" w:rsidRPr="005120A0" w14:paraId="5CEC9F78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68132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ithin person 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CDD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44E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D55D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2288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BC3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84E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AD4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5</w:t>
            </w:r>
          </w:p>
        </w:tc>
      </w:tr>
      <w:tr w:rsidR="00D60BB8" w:rsidRPr="005120A0" w14:paraId="13420958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EB13B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ndom effect 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130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8EA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0C1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 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4B59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A00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59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80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8</w:t>
            </w:r>
          </w:p>
        </w:tc>
      </w:tr>
      <w:tr w:rsidR="00D60BB8" w:rsidRPr="005120A0" w14:paraId="1752C2AE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D230C" w14:textId="77777777" w:rsidR="00D60BB8" w:rsidRPr="005120A0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865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042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873A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3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9F3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4D47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042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A4B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72</w:t>
            </w:r>
          </w:p>
        </w:tc>
      </w:tr>
      <w:tr w:rsidR="00D60BB8" w:rsidRPr="005120A0" w14:paraId="2FD54A8B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3421C" w14:textId="77777777" w:rsidR="00D60BB8" w:rsidRPr="005120A0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F27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2FC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2E5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EA65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F2A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7D4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D99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5120A0" w14:paraId="557D4E97" w14:textId="77777777" w:rsidTr="00CD6E75">
        <w:trPr>
          <w:trHeight w:val="28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86AC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indiv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599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281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D31F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84F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05B0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CB9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B61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</w:tr>
      <w:tr w:rsidR="00D60BB8" w:rsidRPr="005120A0" w14:paraId="41296FC5" w14:textId="77777777" w:rsidTr="00CD6E75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3CEC58" w14:textId="77777777" w:rsidR="00D60BB8" w:rsidRPr="005120A0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observ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BE9E" w14:textId="77777777" w:rsidR="00D60BB8" w:rsidRPr="005120A0" w:rsidRDefault="00D60BB8" w:rsidP="00CD6E75">
            <w:pPr>
              <w:tabs>
                <w:tab w:val="decimal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744A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F9E6" w14:textId="77777777" w:rsidR="00D60BB8" w:rsidRPr="005120A0" w:rsidRDefault="00D60BB8" w:rsidP="00CD6E75">
            <w:pPr>
              <w:tabs>
                <w:tab w:val="decimal" w:pos="58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BD2E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5246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029F" w14:textId="77777777" w:rsidR="00D60BB8" w:rsidRPr="005120A0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7AA2" w14:textId="77777777" w:rsidR="00D60BB8" w:rsidRPr="005120A0" w:rsidRDefault="00D60BB8" w:rsidP="00CD6E75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20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</w:tr>
    </w:tbl>
    <w:p w14:paraId="5361251C" w14:textId="77777777" w:rsidR="00D60BB8" w:rsidRDefault="00D60BB8" w:rsidP="00D60BB8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D60BB8">
        <w:rPr>
          <w:rFonts w:ascii="Times New Roman" w:hAnsi="Times New Roman" w:cs="Times New Roman"/>
          <w:sz w:val="24"/>
          <w:szCs w:val="24"/>
        </w:rPr>
        <w:t>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5. *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1. **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01.  </w:t>
      </w:r>
    </w:p>
    <w:p w14:paraId="50D9894C" w14:textId="77777777" w:rsidR="00D60BB8" w:rsidRPr="00F13C60" w:rsidRDefault="00D60BB8" w:rsidP="00F13C6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75188D" w14:textId="77777777" w:rsidR="005120A0" w:rsidRDefault="005120A0">
      <w:pPr>
        <w:rPr>
          <w:rFonts w:ascii="Times New Roman" w:hAnsi="Times New Roman" w:cs="Times New Roman"/>
          <w:b/>
          <w:lang w:val="en-US"/>
        </w:rPr>
        <w:sectPr w:rsidR="005120A0" w:rsidSect="00F13C6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3BC14C" w14:textId="77777777" w:rsidR="00F13C60" w:rsidRDefault="00F13C60" w:rsidP="00F13C6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Appendix 5</w:t>
      </w:r>
    </w:p>
    <w:p w14:paraId="1E7365EA" w14:textId="5AA12160" w:rsidR="00F13C60" w:rsidRDefault="00F13C60" w:rsidP="00F13C6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C60">
        <w:rPr>
          <w:rFonts w:ascii="Times New Roman" w:hAnsi="Times New Roman" w:cs="Times New Roman"/>
          <w:sz w:val="24"/>
          <w:szCs w:val="24"/>
        </w:rPr>
        <w:t xml:space="preserve">Results of Model 1b, Model 2b, and Model 3b on the Relation Between Daily Parental Support and Daily Negative </w:t>
      </w:r>
      <w:r w:rsidR="00E13A73">
        <w:rPr>
          <w:rFonts w:ascii="Times New Roman" w:hAnsi="Times New Roman" w:cs="Times New Roman"/>
          <w:sz w:val="24"/>
          <w:szCs w:val="24"/>
        </w:rPr>
        <w:t>Mood</w:t>
      </w:r>
      <w:r w:rsidRPr="00F13C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4"/>
        <w:gridCol w:w="280"/>
        <w:gridCol w:w="2268"/>
        <w:gridCol w:w="280"/>
        <w:gridCol w:w="2268"/>
        <w:gridCol w:w="280"/>
        <w:gridCol w:w="2268"/>
      </w:tblGrid>
      <w:tr w:rsidR="00D60BB8" w:rsidRPr="00D60BB8" w14:paraId="576805D1" w14:textId="77777777" w:rsidTr="00CD6E75">
        <w:trPr>
          <w:trHeight w:val="288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8BA9" w14:textId="77777777" w:rsidR="00D60BB8" w:rsidRPr="0093047E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047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C171" w14:textId="77777777" w:rsidR="00D60BB8" w:rsidRPr="0093047E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3047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C6DE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1b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230B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2228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2b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251C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6F12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el 3b</w:t>
            </w:r>
          </w:p>
        </w:tc>
      </w:tr>
      <w:tr w:rsidR="00D60BB8" w:rsidRPr="00D60BB8" w14:paraId="44B996B7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B91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xed effects: estimate</w:t>
            </w:r>
            <w:r w:rsidRPr="00D60BB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(SE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EF2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1883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82F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0D0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7F5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4EA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D60BB8" w14:paraId="25CFF3AC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7BEED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cep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8C5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320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3*** (.03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29A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114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3*** (.03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1BA8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922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33*** (.036)</w:t>
            </w:r>
          </w:p>
        </w:tc>
      </w:tr>
      <w:tr w:rsidR="00D60BB8" w:rsidRPr="00D60BB8" w14:paraId="146161BF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3CA8D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ily parental suppor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5E7D" w14:textId="77777777" w:rsidR="00D60BB8" w:rsidRPr="00D60BB8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9E06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4A5D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80C4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30*** (.00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B4C6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D40A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-0.030* (.012)</w:t>
            </w:r>
          </w:p>
        </w:tc>
      </w:tr>
      <w:tr w:rsidR="00D60BB8" w:rsidRPr="00D60BB8" w14:paraId="09B155D1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F9541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ndom effec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D9A5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2AC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0142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378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246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EAF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D60BB8" w14:paraId="1B994AA3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5D850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tween person varia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766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B74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D50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413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CE40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5B5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4</w:t>
            </w:r>
          </w:p>
        </w:tc>
      </w:tr>
      <w:tr w:rsidR="00D60BB8" w:rsidRPr="00D60BB8" w14:paraId="4309A6E6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1220C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ithin person varia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BDA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7220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DDA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0126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D730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1BF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5</w:t>
            </w:r>
          </w:p>
        </w:tc>
      </w:tr>
      <w:tr w:rsidR="00D60BB8" w:rsidRPr="00D60BB8" w14:paraId="66CB5327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4AF94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andom effect varia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B6E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C90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C5F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CADC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54C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A78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8</w:t>
            </w:r>
          </w:p>
        </w:tc>
      </w:tr>
      <w:tr w:rsidR="00D60BB8" w:rsidRPr="00D60BB8" w14:paraId="6147ECF2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1FF26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C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191" w14:textId="77777777" w:rsidR="00D60BB8" w:rsidRPr="00D60BB8" w:rsidRDefault="00D60BB8" w:rsidP="00D60B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3CB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FFF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DE4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F2A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836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488</w:t>
            </w:r>
          </w:p>
        </w:tc>
      </w:tr>
      <w:tr w:rsidR="00D60BB8" w:rsidRPr="00D60BB8" w14:paraId="6CAA8C9E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9FC00" w14:textId="77777777" w:rsidR="00D60BB8" w:rsidRPr="00D60BB8" w:rsidRDefault="00D60BB8" w:rsidP="00D60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325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6A7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A4D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22EB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075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F3D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60BB8" w:rsidRPr="00D60BB8" w14:paraId="3B3A16D1" w14:textId="77777777" w:rsidTr="00CD6E75">
        <w:trPr>
          <w:trHeight w:val="288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171D9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individua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3C4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930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F1C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BEF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5EA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6E6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</w:tr>
      <w:tr w:rsidR="00D60BB8" w:rsidRPr="00D60BB8" w14:paraId="2043310A" w14:textId="77777777" w:rsidTr="00CD6E75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8A31C8" w14:textId="77777777" w:rsidR="00D60BB8" w:rsidRPr="00D60BB8" w:rsidRDefault="00D60BB8" w:rsidP="00D6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 observatio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A809" w14:textId="77777777" w:rsidR="00D60BB8" w:rsidRPr="00D60BB8" w:rsidRDefault="00D60BB8" w:rsidP="00D60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4E12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B21F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84833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8699" w14:textId="77777777" w:rsidR="00D60BB8" w:rsidRPr="00D60BB8" w:rsidRDefault="00D60BB8" w:rsidP="00CD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66CA7" w14:textId="77777777" w:rsidR="00D60BB8" w:rsidRPr="00D60BB8" w:rsidRDefault="00D60BB8" w:rsidP="006D5E0D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60BB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05</w:t>
            </w:r>
          </w:p>
        </w:tc>
      </w:tr>
    </w:tbl>
    <w:p w14:paraId="4CBD1576" w14:textId="77777777" w:rsidR="00D60BB8" w:rsidRDefault="00D60BB8" w:rsidP="00D60BB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60BB8">
        <w:rPr>
          <w:rFonts w:ascii="Times New Roman" w:hAnsi="Times New Roman" w:cs="Times New Roman"/>
          <w:sz w:val="24"/>
          <w:szCs w:val="24"/>
        </w:rPr>
        <w:t>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5. *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1. ***</w:t>
      </w:r>
      <w:r w:rsidRPr="00D60BB8">
        <w:rPr>
          <w:rFonts w:ascii="Times New Roman" w:hAnsi="Times New Roman" w:cs="Times New Roman"/>
          <w:i/>
          <w:sz w:val="24"/>
          <w:szCs w:val="24"/>
        </w:rPr>
        <w:t>p</w:t>
      </w:r>
      <w:r w:rsidRPr="00D60BB8">
        <w:rPr>
          <w:rFonts w:ascii="Times New Roman" w:hAnsi="Times New Roman" w:cs="Times New Roman"/>
          <w:sz w:val="24"/>
          <w:szCs w:val="24"/>
        </w:rPr>
        <w:t xml:space="preserve"> &lt; .001.  </w:t>
      </w:r>
    </w:p>
    <w:p w14:paraId="0CED3EFD" w14:textId="77777777" w:rsidR="00D60BB8" w:rsidRPr="00F13C60" w:rsidRDefault="00D60BB8" w:rsidP="00F13C6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60BB8" w:rsidRPr="00F13C60" w:rsidSect="00CD6E7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1811C2"/>
    <w:multiLevelType w:val="hybridMultilevel"/>
    <w:tmpl w:val="B13A9D5E"/>
    <w:lvl w:ilvl="0" w:tplc="54A46726">
      <w:start w:val="1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091"/>
    <w:rsid w:val="00184A6F"/>
    <w:rsid w:val="001B551B"/>
    <w:rsid w:val="00223FC1"/>
    <w:rsid w:val="002C52C8"/>
    <w:rsid w:val="002E54DF"/>
    <w:rsid w:val="003F7F3D"/>
    <w:rsid w:val="00436573"/>
    <w:rsid w:val="0047740B"/>
    <w:rsid w:val="004F13C4"/>
    <w:rsid w:val="005120A0"/>
    <w:rsid w:val="005C4E2C"/>
    <w:rsid w:val="006D5E0D"/>
    <w:rsid w:val="007418D4"/>
    <w:rsid w:val="0093047E"/>
    <w:rsid w:val="00937262"/>
    <w:rsid w:val="00967B14"/>
    <w:rsid w:val="00A71FA5"/>
    <w:rsid w:val="00B9433B"/>
    <w:rsid w:val="00C05B95"/>
    <w:rsid w:val="00CD6E75"/>
    <w:rsid w:val="00CF3091"/>
    <w:rsid w:val="00D60BB8"/>
    <w:rsid w:val="00E13A73"/>
    <w:rsid w:val="00E94F3E"/>
    <w:rsid w:val="00F13C60"/>
    <w:rsid w:val="00F36558"/>
    <w:rsid w:val="00FA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FD65F0"/>
  <w15:chartTrackingRefBased/>
  <w15:docId w15:val="{611A32F9-83A8-405C-8B95-4FEDCBBF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309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0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E54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1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F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FA5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7418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.h.c.janssen@fsw.leidenuniv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347AD-CF29-463F-A304-9A8A96E84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2</Words>
  <Characters>375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Janssen</dc:creator>
  <cp:keywords/>
  <dc:description/>
  <cp:lastModifiedBy>Janssen, L.H.C.</cp:lastModifiedBy>
  <cp:revision>2</cp:revision>
  <dcterms:created xsi:type="dcterms:W3CDTF">2020-09-17T10:23:00Z</dcterms:created>
  <dcterms:modified xsi:type="dcterms:W3CDTF">2020-09-17T10:23:00Z</dcterms:modified>
</cp:coreProperties>
</file>